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0EF" w:rsidRPr="00DD3415" w:rsidRDefault="00397BA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D34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7E61D7" w:rsidRPr="00DD341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D341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7E61D7" w:rsidRPr="00DD3415">
        <w:rPr>
          <w:rFonts w:ascii="Times New Roman" w:hAnsi="Times New Roman" w:cs="Times New Roman"/>
          <w:sz w:val="24"/>
          <w:szCs w:val="24"/>
          <w:lang w:val="en-GB"/>
        </w:rPr>
        <w:t>: List of genetic markers</w:t>
      </w:r>
      <w:r w:rsidR="00617D9E" w:rsidRPr="00DD3415">
        <w:rPr>
          <w:rFonts w:ascii="Times New Roman" w:hAnsi="Times New Roman" w:cs="Times New Roman"/>
          <w:sz w:val="24"/>
          <w:szCs w:val="24"/>
          <w:lang w:val="en-GB"/>
        </w:rPr>
        <w:t xml:space="preserve"> and primers used in this study</w:t>
      </w:r>
      <w:r w:rsidR="00DF5D21" w:rsidRPr="00DD3415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1980"/>
        <w:gridCol w:w="4394"/>
        <w:gridCol w:w="1701"/>
        <w:gridCol w:w="1418"/>
      </w:tblGrid>
      <w:tr w:rsidR="00DF5D21" w:rsidRPr="00DD3415" w:rsidTr="00DD3415">
        <w:tc>
          <w:tcPr>
            <w:tcW w:w="1980" w:type="dxa"/>
            <w:shd w:val="clear" w:color="auto" w:fill="F7CAAC" w:themeFill="accent2" w:themeFillTint="66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ecular markers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5'-fluorescent-labeled oligo</w:t>
            </w:r>
          </w:p>
        </w:tc>
        <w:tc>
          <w:tcPr>
            <w:tcW w:w="4394" w:type="dxa"/>
            <w:shd w:val="clear" w:color="auto" w:fill="F7CAAC" w:themeFill="accent2" w:themeFillTint="66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</w:t>
            </w:r>
            <w:r w:rsidR="00085515"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701" w:type="dxa"/>
            <w:shd w:val="clear" w:color="auto" w:fill="F7CAAC" w:themeFill="accent2" w:themeFillTint="66"/>
          </w:tcPr>
          <w:p w:rsidR="00DF5D21" w:rsidRPr="00DD3415" w:rsidRDefault="00DF5D21" w:rsidP="000855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calisation on the </w:t>
            </w:r>
            <w:r w:rsidR="00085515"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G</w:t>
            </w: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of the peach genome v2.0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ele sizes 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/ S (</w:t>
            </w:r>
            <w:proofErr w:type="spellStart"/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DF5D21" w:rsidRPr="00DD3415" w:rsidTr="00DD3415">
        <w:tc>
          <w:tcPr>
            <w:tcW w:w="1980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PCT022F*</w:t>
            </w:r>
            <w:proofErr w:type="spellStart"/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</w:t>
            </w:r>
            <w:proofErr w:type="spellEnd"/>
          </w:p>
          <w:p w:rsidR="00DF5D21" w:rsidRPr="00DD3415" w:rsidRDefault="00DF5D21" w:rsidP="00B057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PCT022R</w:t>
            </w:r>
          </w:p>
        </w:tc>
        <w:tc>
          <w:tcPr>
            <w:tcW w:w="4394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TTAGCTAGAGAGAATTATTG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AAGAAGCAAGTAGTTTG</w:t>
            </w:r>
          </w:p>
        </w:tc>
        <w:tc>
          <w:tcPr>
            <w:tcW w:w="1701" w:type="dxa"/>
          </w:tcPr>
          <w:p w:rsidR="00DF5D21" w:rsidRPr="00DD3415" w:rsidRDefault="00DF5D21" w:rsidP="003E62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DD341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0 612 187 </w:t>
            </w:r>
          </w:p>
          <w:p w:rsidR="00DF5D21" w:rsidRPr="00DD3415" w:rsidRDefault="00DF5D21" w:rsidP="003E621C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612 485 </w:t>
            </w:r>
          </w:p>
        </w:tc>
        <w:tc>
          <w:tcPr>
            <w:tcW w:w="1418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 / 229-263</w:t>
            </w:r>
          </w:p>
        </w:tc>
      </w:tr>
      <w:tr w:rsidR="00DF5D21" w:rsidRPr="00DD3415" w:rsidTr="00DD3415">
        <w:tc>
          <w:tcPr>
            <w:tcW w:w="1980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n35-F1*pet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n35-R1</w:t>
            </w:r>
          </w:p>
        </w:tc>
        <w:tc>
          <w:tcPr>
            <w:tcW w:w="4394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GCTTGTTGCGCTCTTAAT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CGCAAACTCATAAAGACA</w:t>
            </w:r>
          </w:p>
        </w:tc>
        <w:tc>
          <w:tcPr>
            <w:tcW w:w="1701" w:type="dxa"/>
          </w:tcPr>
          <w:p w:rsidR="00DF5D21" w:rsidRPr="00DD3415" w:rsidRDefault="00DF5D21" w:rsidP="006C688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449 670</w:t>
            </w:r>
          </w:p>
          <w:p w:rsidR="00DF5D21" w:rsidRPr="00DD3415" w:rsidRDefault="00DF5D21" w:rsidP="006C688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449 429</w:t>
            </w:r>
          </w:p>
        </w:tc>
        <w:tc>
          <w:tcPr>
            <w:tcW w:w="1418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 / 248-260</w:t>
            </w:r>
          </w:p>
        </w:tc>
      </w:tr>
      <w:tr w:rsidR="00DF5D21" w:rsidRPr="00DD3415" w:rsidTr="00DD3415">
        <w:tc>
          <w:tcPr>
            <w:tcW w:w="1980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KIN-F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KIN-R</w:t>
            </w:r>
          </w:p>
        </w:tc>
        <w:tc>
          <w:tcPr>
            <w:tcW w:w="4394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CTTGAGGAAGAAGAGGAG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AGGTTTGGGTGGTCAT</w:t>
            </w:r>
          </w:p>
        </w:tc>
        <w:tc>
          <w:tcPr>
            <w:tcW w:w="1701" w:type="dxa"/>
          </w:tcPr>
          <w:p w:rsidR="00DF5D21" w:rsidRPr="00DD3415" w:rsidRDefault="00DF5D21" w:rsidP="006C688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408 974</w:t>
            </w:r>
          </w:p>
          <w:p w:rsidR="00DF5D21" w:rsidRPr="00DD3415" w:rsidRDefault="00DF5D21" w:rsidP="006C688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407 779</w:t>
            </w:r>
          </w:p>
        </w:tc>
        <w:tc>
          <w:tcPr>
            <w:tcW w:w="1418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5D21" w:rsidRPr="00DD3415" w:rsidTr="00DD3415">
        <w:tc>
          <w:tcPr>
            <w:tcW w:w="1980" w:type="dxa"/>
          </w:tcPr>
          <w:p w:rsidR="00DF5D21" w:rsidRPr="00DD3415" w:rsidRDefault="00DF5D21" w:rsidP="00832B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R5-F</w:t>
            </w:r>
          </w:p>
          <w:p w:rsidR="00DF5D21" w:rsidRPr="00DD3415" w:rsidRDefault="00DF5D21" w:rsidP="00832B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R5-R</w:t>
            </w:r>
          </w:p>
        </w:tc>
        <w:tc>
          <w:tcPr>
            <w:tcW w:w="4394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CAGCAGAGGACAATTAT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CTCAACGTCTCAGGGTGT</w:t>
            </w:r>
          </w:p>
        </w:tc>
        <w:tc>
          <w:tcPr>
            <w:tcW w:w="1701" w:type="dxa"/>
          </w:tcPr>
          <w:p w:rsidR="00DF5D21" w:rsidRPr="00DD3415" w:rsidRDefault="00DF5D21" w:rsidP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375 633</w:t>
            </w:r>
          </w:p>
          <w:p w:rsidR="00DF5D21" w:rsidRPr="00DD3415" w:rsidRDefault="00DF5D21" w:rsidP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375 866</w:t>
            </w:r>
          </w:p>
        </w:tc>
        <w:tc>
          <w:tcPr>
            <w:tcW w:w="1418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5D21" w:rsidRPr="00DD3415" w:rsidTr="00DD3415">
        <w:tc>
          <w:tcPr>
            <w:tcW w:w="1980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R25-F1*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R25-R</w:t>
            </w:r>
          </w:p>
        </w:tc>
        <w:tc>
          <w:tcPr>
            <w:tcW w:w="4394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TTGCAATCAAATCAACA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GAATTGAATGCGACCACA</w:t>
            </w:r>
          </w:p>
        </w:tc>
        <w:tc>
          <w:tcPr>
            <w:tcW w:w="1701" w:type="dxa"/>
          </w:tcPr>
          <w:p w:rsidR="00DF5D21" w:rsidRPr="00DD3415" w:rsidRDefault="00DF5D21" w:rsidP="006C68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350 796</w:t>
            </w:r>
          </w:p>
          <w:p w:rsidR="00DF5D21" w:rsidRPr="00DD3415" w:rsidRDefault="00DF5D21" w:rsidP="006C68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350 535</w:t>
            </w:r>
          </w:p>
        </w:tc>
        <w:tc>
          <w:tcPr>
            <w:tcW w:w="1418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 / 255-259</w:t>
            </w:r>
          </w:p>
        </w:tc>
      </w:tr>
      <w:tr w:rsidR="00DF5D21" w:rsidRPr="00DD3415" w:rsidTr="00DD3415">
        <w:tc>
          <w:tcPr>
            <w:tcW w:w="1980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R65-F*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R65-R</w:t>
            </w:r>
          </w:p>
        </w:tc>
        <w:tc>
          <w:tcPr>
            <w:tcW w:w="4394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GGATAGGGAGCAACTCATT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AAGAATCTAGAGAGACTGACA</w:t>
            </w:r>
          </w:p>
        </w:tc>
        <w:tc>
          <w:tcPr>
            <w:tcW w:w="1701" w:type="dxa"/>
          </w:tcPr>
          <w:p w:rsidR="00DF5D21" w:rsidRPr="00DD3415" w:rsidRDefault="00DF5D21" w:rsidP="006C68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310 694</w:t>
            </w:r>
          </w:p>
          <w:p w:rsidR="00DF5D21" w:rsidRPr="00DD3415" w:rsidRDefault="00DF5D21" w:rsidP="006C68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310 513</w:t>
            </w:r>
          </w:p>
        </w:tc>
        <w:tc>
          <w:tcPr>
            <w:tcW w:w="1418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 / 190</w:t>
            </w:r>
          </w:p>
        </w:tc>
      </w:tr>
      <w:tr w:rsidR="00DF5D21" w:rsidRPr="00DD3415" w:rsidTr="00DD3415">
        <w:tc>
          <w:tcPr>
            <w:tcW w:w="1980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PCT050F*fam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PCT050R</w:t>
            </w:r>
          </w:p>
        </w:tc>
        <w:tc>
          <w:tcPr>
            <w:tcW w:w="4394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GACTAGCAAAGCCGAAG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AAATGGAAACGGTTTAG</w:t>
            </w:r>
          </w:p>
        </w:tc>
        <w:tc>
          <w:tcPr>
            <w:tcW w:w="1701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045 750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045 603</w:t>
            </w:r>
          </w:p>
        </w:tc>
        <w:tc>
          <w:tcPr>
            <w:tcW w:w="1418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 / 176-186</w:t>
            </w:r>
          </w:p>
        </w:tc>
      </w:tr>
      <w:tr w:rsidR="00DF5D21" w:rsidRPr="00DD3415" w:rsidTr="00DD3415">
        <w:tc>
          <w:tcPr>
            <w:tcW w:w="1980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PCT039F*pet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PCT039R</w:t>
            </w:r>
          </w:p>
        </w:tc>
        <w:tc>
          <w:tcPr>
            <w:tcW w:w="4394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CCAGTTCTTCGTCATCTC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TGCATAAAACCTTTATTGG</w:t>
            </w:r>
          </w:p>
        </w:tc>
        <w:tc>
          <w:tcPr>
            <w:tcW w:w="1701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8 338 230</w:t>
            </w:r>
          </w:p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8 338 130</w:t>
            </w:r>
          </w:p>
        </w:tc>
        <w:tc>
          <w:tcPr>
            <w:tcW w:w="1418" w:type="dxa"/>
          </w:tcPr>
          <w:p w:rsidR="00DF5D21" w:rsidRPr="00DD3415" w:rsidRDefault="00DF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/ 99-123</w:t>
            </w:r>
          </w:p>
        </w:tc>
      </w:tr>
    </w:tbl>
    <w:p w:rsidR="00397BA4" w:rsidRPr="00DC5652" w:rsidRDefault="00397BA4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2122"/>
        <w:gridCol w:w="4394"/>
        <w:gridCol w:w="1559"/>
        <w:gridCol w:w="1418"/>
      </w:tblGrid>
      <w:tr w:rsidR="00085515" w:rsidRPr="00DD3415" w:rsidTr="00DD3415">
        <w:tc>
          <w:tcPr>
            <w:tcW w:w="2122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</w:t>
            </w:r>
            <w:r w:rsidR="00DC5652"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is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m (°C)</w:t>
            </w:r>
          </w:p>
        </w:tc>
      </w:tr>
      <w:tr w:rsidR="00085515" w:rsidRPr="00DD3415" w:rsidTr="00DD3415">
        <w:tc>
          <w:tcPr>
            <w:tcW w:w="2122" w:type="dxa"/>
            <w:shd w:val="clear" w:color="auto" w:fill="D9D9D9" w:themeFill="background1" w:themeFillShade="D9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RRMjaGC1F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TTTCGACACTCTTGAAAGC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</w:tr>
      <w:tr w:rsidR="00085515" w:rsidRPr="00DD3415" w:rsidTr="00DD3415">
        <w:tc>
          <w:tcPr>
            <w:tcW w:w="2122" w:type="dxa"/>
            <w:shd w:val="clear" w:color="auto" w:fill="D9D9D9" w:themeFill="background1" w:themeFillShade="D9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RRMjaGC1R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085515" w:rsidRPr="00DD3415" w:rsidRDefault="00085515" w:rsidP="00A331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D341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CCTCTTACATCAAATCCTGAGAGG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RRMjaGC2F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CCGAAGGATTTGATCTGAC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BSRMjaGC2R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GB"/>
              </w:rPr>
              <w:t>cctttaaatcatcatttgagaatg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F5F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agaacagcaggacatgtttc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RRF1_RC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ATTAGCTGCTCAAGGTT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SLRRF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tacctgaaagcatctctcagc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DC5652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2F2_RC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TAATGAGGAGTCGATGTGA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DC5652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3F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AGGATCATCTAGTATAACTGGC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DC5652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4F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ATCATCTAGTAGGCCTAGCAG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DC5652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5R1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GAGAGACAAGGTATCAATGTATT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DC5652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</w:tr>
      <w:tr w:rsidR="00085515" w:rsidRPr="00DD3415" w:rsidTr="00DD3415">
        <w:tc>
          <w:tcPr>
            <w:tcW w:w="2122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5R2</w:t>
            </w:r>
          </w:p>
        </w:tc>
        <w:tc>
          <w:tcPr>
            <w:tcW w:w="4394" w:type="dxa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TATATATGGAGTGACGATCAAAG</w:t>
            </w:r>
          </w:p>
        </w:tc>
        <w:tc>
          <w:tcPr>
            <w:tcW w:w="1559" w:type="dxa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</w:tcPr>
          <w:p w:rsidR="00085515" w:rsidRPr="00DD3415" w:rsidRDefault="00DC5652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</w:tr>
      <w:tr w:rsidR="00085515" w:rsidRPr="00DD3415" w:rsidTr="00DD3415">
        <w:tc>
          <w:tcPr>
            <w:tcW w:w="2122" w:type="dxa"/>
            <w:tcBorders>
              <w:bottom w:val="single" w:sz="4" w:space="0" w:color="auto"/>
            </w:tcBorders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5R3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TTGTTGCCGAGGAGTCA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85515" w:rsidRPr="00DD3415" w:rsidRDefault="00DC5652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</w:tr>
      <w:tr w:rsidR="00085515" w:rsidRPr="00DD3415" w:rsidTr="00DD3415">
        <w:tc>
          <w:tcPr>
            <w:tcW w:w="2122" w:type="dxa"/>
            <w:shd w:val="clear" w:color="auto" w:fill="D9D9D9" w:themeFill="background1" w:themeFillShade="D9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RRMjaGC3F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CAACCTCTCGGGATATGA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85515" w:rsidRPr="00DD3415" w:rsidRDefault="00DC5652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085515" w:rsidRPr="00DD3415" w:rsidTr="00DD3415">
        <w:tc>
          <w:tcPr>
            <w:tcW w:w="2122" w:type="dxa"/>
            <w:shd w:val="clear" w:color="auto" w:fill="D9D9D9" w:themeFill="background1" w:themeFillShade="D9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BSRMjaGC3R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085515" w:rsidRPr="00DD3415" w:rsidRDefault="00085515" w:rsidP="00A331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TCCCTATACGACTCATGTTGGA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085515" w:rsidRPr="00DD3415" w:rsidRDefault="00085515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jaGC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085515" w:rsidRPr="00DD3415" w:rsidRDefault="00DC5652" w:rsidP="000855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34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</w:tbl>
    <w:p w:rsidR="00085515" w:rsidRPr="00DC5652" w:rsidRDefault="0008551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8741B" w:rsidRPr="00DC5652" w:rsidRDefault="0018741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18741B" w:rsidRPr="00DC5652" w:rsidSect="00DD3415"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BA4"/>
    <w:rsid w:val="00037E64"/>
    <w:rsid w:val="00046854"/>
    <w:rsid w:val="0007542D"/>
    <w:rsid w:val="00085515"/>
    <w:rsid w:val="0014190D"/>
    <w:rsid w:val="0018741B"/>
    <w:rsid w:val="001956B4"/>
    <w:rsid w:val="002B0583"/>
    <w:rsid w:val="00327829"/>
    <w:rsid w:val="00330C91"/>
    <w:rsid w:val="00397BA4"/>
    <w:rsid w:val="003E621C"/>
    <w:rsid w:val="003F3EDA"/>
    <w:rsid w:val="004959A2"/>
    <w:rsid w:val="00532F39"/>
    <w:rsid w:val="00545197"/>
    <w:rsid w:val="00617D9E"/>
    <w:rsid w:val="006300EF"/>
    <w:rsid w:val="006C6887"/>
    <w:rsid w:val="00782091"/>
    <w:rsid w:val="007D0A0C"/>
    <w:rsid w:val="007E61D7"/>
    <w:rsid w:val="00832B0D"/>
    <w:rsid w:val="008362AF"/>
    <w:rsid w:val="008F1CB2"/>
    <w:rsid w:val="009928FB"/>
    <w:rsid w:val="00B0578A"/>
    <w:rsid w:val="00B37F71"/>
    <w:rsid w:val="00B60386"/>
    <w:rsid w:val="00C43BD1"/>
    <w:rsid w:val="00C87415"/>
    <w:rsid w:val="00CF1283"/>
    <w:rsid w:val="00D93C11"/>
    <w:rsid w:val="00DC5652"/>
    <w:rsid w:val="00DD3415"/>
    <w:rsid w:val="00DF5D21"/>
    <w:rsid w:val="00E573B1"/>
    <w:rsid w:val="00E63E05"/>
    <w:rsid w:val="00E6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434C9A-772A-43FF-8A6D-02A464BAC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5">
    <w:name w:val="heading 5"/>
    <w:basedOn w:val="Normal"/>
    <w:link w:val="Titre5Car"/>
    <w:uiPriority w:val="9"/>
    <w:qFormat/>
    <w:rsid w:val="00037E6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7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3E62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E621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037E6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</dc:creator>
  <cp:keywords/>
  <dc:description/>
  <cp:lastModifiedBy>VANG</cp:lastModifiedBy>
  <cp:revision>18</cp:revision>
  <dcterms:created xsi:type="dcterms:W3CDTF">2017-05-30T12:02:00Z</dcterms:created>
  <dcterms:modified xsi:type="dcterms:W3CDTF">2018-04-29T18:52:00Z</dcterms:modified>
</cp:coreProperties>
</file>